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0471A" w14:textId="73530A32" w:rsidR="00AC5355" w:rsidRPr="00E15BAE" w:rsidRDefault="00E81A21" w:rsidP="00AC5355">
      <w:pPr>
        <w:tabs>
          <w:tab w:val="left" w:pos="1596"/>
        </w:tabs>
        <w:spacing w:after="0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S1</w:t>
      </w:r>
      <w:r w:rsidR="00CD475F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AC5355" w:rsidRPr="00E15BAE">
        <w:rPr>
          <w:rFonts w:ascii="Arial" w:hAnsi="Arial" w:cs="Arial"/>
          <w:b/>
          <w:color w:val="000000"/>
          <w:sz w:val="24"/>
          <w:szCs w:val="24"/>
        </w:rPr>
        <w:t>Table</w:t>
      </w:r>
      <w:r w:rsidR="00CD475F">
        <w:rPr>
          <w:rFonts w:ascii="Arial" w:hAnsi="Arial" w:cs="Arial"/>
          <w:b/>
          <w:color w:val="000000"/>
          <w:sz w:val="24"/>
          <w:szCs w:val="24"/>
        </w:rPr>
        <w:t>.</w:t>
      </w:r>
      <w:r w:rsidR="00AC5355" w:rsidRPr="00E15BAE">
        <w:rPr>
          <w:rFonts w:ascii="Arial" w:hAnsi="Arial" w:cs="Arial"/>
          <w:b/>
          <w:color w:val="000000"/>
          <w:sz w:val="24"/>
          <w:szCs w:val="24"/>
        </w:rPr>
        <w:t xml:space="preserve"> Antibodies used for Western Blots</w:t>
      </w:r>
    </w:p>
    <w:tbl>
      <w:tblPr>
        <w:tblStyle w:val="PlainTable4"/>
        <w:tblpPr w:leftFromText="180" w:rightFromText="180" w:vertAnchor="page" w:horzAnchor="margin" w:tblpY="1893"/>
        <w:tblW w:w="0" w:type="auto"/>
        <w:tblLook w:val="04A0" w:firstRow="1" w:lastRow="0" w:firstColumn="1" w:lastColumn="0" w:noHBand="0" w:noVBand="1"/>
      </w:tblPr>
      <w:tblGrid>
        <w:gridCol w:w="2401"/>
        <w:gridCol w:w="3766"/>
        <w:gridCol w:w="3091"/>
      </w:tblGrid>
      <w:tr w:rsidR="00AC5355" w:rsidRPr="00775F00" w14:paraId="66693BD6" w14:textId="77777777" w:rsidTr="00F424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top w:val="single" w:sz="8" w:space="0" w:color="000000"/>
              <w:bottom w:val="single" w:sz="8" w:space="0" w:color="000000"/>
            </w:tcBorders>
          </w:tcPr>
          <w:p w14:paraId="45B47A53" w14:textId="77777777" w:rsidR="00AC5355" w:rsidRPr="00E15BAE" w:rsidRDefault="00AC5355" w:rsidP="005C0E89">
            <w:pPr>
              <w:rPr>
                <w:rFonts w:ascii="Arial" w:hAnsi="Arial" w:cs="Arial"/>
                <w:b w:val="0"/>
              </w:rPr>
            </w:pPr>
            <w:r w:rsidRPr="00E15BAE">
              <w:rPr>
                <w:rFonts w:ascii="Arial" w:hAnsi="Arial" w:cs="Arial"/>
              </w:rPr>
              <w:t>Antibody name</w:t>
            </w:r>
          </w:p>
        </w:tc>
        <w:tc>
          <w:tcPr>
            <w:tcW w:w="3766" w:type="dxa"/>
            <w:tcBorders>
              <w:top w:val="single" w:sz="8" w:space="0" w:color="000000"/>
              <w:bottom w:val="single" w:sz="8" w:space="0" w:color="000000"/>
            </w:tcBorders>
          </w:tcPr>
          <w:p w14:paraId="37C59FBD" w14:textId="77777777" w:rsidR="00AC5355" w:rsidRPr="00E15BAE" w:rsidRDefault="00AC5355" w:rsidP="005C0E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15BAE">
              <w:rPr>
                <w:rFonts w:ascii="Arial" w:hAnsi="Arial" w:cs="Arial"/>
              </w:rPr>
              <w:t>Company and catalog number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</w:tcPr>
          <w:p w14:paraId="338DEA7B" w14:textId="77777777" w:rsidR="00AC5355" w:rsidRPr="00E15BAE" w:rsidRDefault="00AC5355" w:rsidP="005C0E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15BAE">
              <w:rPr>
                <w:rFonts w:ascii="Arial" w:hAnsi="Arial" w:cs="Arial"/>
              </w:rPr>
              <w:t>concentration</w:t>
            </w:r>
          </w:p>
        </w:tc>
      </w:tr>
      <w:tr w:rsidR="00AC5355" w:rsidRPr="00D50A2B" w14:paraId="29E40BA5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top w:val="single" w:sz="8" w:space="0" w:color="000000"/>
            </w:tcBorders>
          </w:tcPr>
          <w:p w14:paraId="6E2961B2" w14:textId="77777777" w:rsidR="00AC5355" w:rsidRPr="009938F1" w:rsidRDefault="00AC5355" w:rsidP="005C0E89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Alix</w:t>
            </w:r>
          </w:p>
        </w:tc>
        <w:tc>
          <w:tcPr>
            <w:tcW w:w="3766" w:type="dxa"/>
            <w:tcBorders>
              <w:top w:val="single" w:sz="8" w:space="0" w:color="000000"/>
            </w:tcBorders>
          </w:tcPr>
          <w:p w14:paraId="4495EB84" w14:textId="77777777" w:rsidR="00AC5355" w:rsidRPr="009938F1" w:rsidRDefault="00AC5355" w:rsidP="005C0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Cell Signaling, 2171</w:t>
            </w:r>
          </w:p>
        </w:tc>
        <w:tc>
          <w:tcPr>
            <w:tcW w:w="3091" w:type="dxa"/>
            <w:tcBorders>
              <w:top w:val="single" w:sz="8" w:space="0" w:color="000000"/>
            </w:tcBorders>
          </w:tcPr>
          <w:p w14:paraId="4678F88D" w14:textId="77777777" w:rsidR="00AC5355" w:rsidRPr="009938F1" w:rsidRDefault="00AC5355" w:rsidP="005C0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7100054D" w14:textId="77777777" w:rsidTr="00F424B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2C9F8B4A" w14:textId="6B1D495E" w:rsidR="00AC5355" w:rsidRPr="009938F1" w:rsidRDefault="00AC5355" w:rsidP="005C0E89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CD9</w:t>
            </w:r>
          </w:p>
        </w:tc>
        <w:tc>
          <w:tcPr>
            <w:tcW w:w="3766" w:type="dxa"/>
          </w:tcPr>
          <w:p w14:paraId="7FAF6142" w14:textId="653ECD8E" w:rsidR="00AC5355" w:rsidRPr="009938F1" w:rsidRDefault="003359FA" w:rsidP="005C0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Biolegend</w:t>
            </w:r>
            <w:proofErr w:type="spellEnd"/>
            <w:r w:rsidRPr="009938F1">
              <w:rPr>
                <w:rFonts w:ascii="Arial" w:hAnsi="Arial" w:cs="Arial"/>
              </w:rPr>
              <w:t>, 699401</w:t>
            </w:r>
          </w:p>
        </w:tc>
        <w:tc>
          <w:tcPr>
            <w:tcW w:w="3091" w:type="dxa"/>
          </w:tcPr>
          <w:p w14:paraId="063316D8" w14:textId="629EB2C1" w:rsidR="00AC5355" w:rsidRPr="009938F1" w:rsidRDefault="007D224D" w:rsidP="005C0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61D43ADE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28D85AF4" w14:textId="20DA295D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CD63</w:t>
            </w:r>
          </w:p>
        </w:tc>
        <w:tc>
          <w:tcPr>
            <w:tcW w:w="3766" w:type="dxa"/>
          </w:tcPr>
          <w:p w14:paraId="0F25FF69" w14:textId="6C7192D3" w:rsidR="00AC5355" w:rsidRPr="009938F1" w:rsidRDefault="00AC5355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Santa Cruz, sc15363</w:t>
            </w:r>
          </w:p>
        </w:tc>
        <w:tc>
          <w:tcPr>
            <w:tcW w:w="3091" w:type="dxa"/>
          </w:tcPr>
          <w:p w14:paraId="3FC41E89" w14:textId="5C1A91C6" w:rsidR="00AC5355" w:rsidRPr="009938F1" w:rsidRDefault="00AC5355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775F00" w:rsidRPr="00D50A2B" w14:paraId="5F0F2BA9" w14:textId="77777777" w:rsidTr="00F424B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78DAF489" w14:textId="42D292C2" w:rsidR="00775F00" w:rsidRPr="009938F1" w:rsidRDefault="00775F00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CD81</w:t>
            </w:r>
          </w:p>
        </w:tc>
        <w:tc>
          <w:tcPr>
            <w:tcW w:w="3766" w:type="dxa"/>
          </w:tcPr>
          <w:p w14:paraId="02E41D37" w14:textId="380ED195" w:rsidR="00775F00" w:rsidRPr="009938F1" w:rsidRDefault="00775F00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Abcam, ab109201</w:t>
            </w:r>
          </w:p>
        </w:tc>
        <w:tc>
          <w:tcPr>
            <w:tcW w:w="3091" w:type="dxa"/>
          </w:tcPr>
          <w:p w14:paraId="04417AC3" w14:textId="02078503" w:rsidR="00775F00" w:rsidRPr="009938F1" w:rsidRDefault="00775F00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62238453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25E35355" w14:textId="6DA601DA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Calnexin</w:t>
            </w:r>
          </w:p>
        </w:tc>
        <w:tc>
          <w:tcPr>
            <w:tcW w:w="3766" w:type="dxa"/>
          </w:tcPr>
          <w:p w14:paraId="1D00A0F3" w14:textId="0E77007B" w:rsidR="00AC5355" w:rsidRPr="009938F1" w:rsidRDefault="003359FA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Abcam, ab223052</w:t>
            </w:r>
          </w:p>
        </w:tc>
        <w:tc>
          <w:tcPr>
            <w:tcW w:w="3091" w:type="dxa"/>
          </w:tcPr>
          <w:p w14:paraId="3C2B3F2D" w14:textId="599138CE" w:rsidR="00AC5355" w:rsidRPr="009938F1" w:rsidRDefault="00A10544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2C82D40E" w14:textId="77777777" w:rsidTr="00F424B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07986256" w14:textId="72ADD36B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ACE</w:t>
            </w:r>
          </w:p>
        </w:tc>
        <w:tc>
          <w:tcPr>
            <w:tcW w:w="3766" w:type="dxa"/>
          </w:tcPr>
          <w:p w14:paraId="7C012C38" w14:textId="2E431FDE" w:rsidR="00AC5355" w:rsidRPr="009938F1" w:rsidRDefault="00AC5355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2805</w:t>
            </w:r>
          </w:p>
        </w:tc>
        <w:tc>
          <w:tcPr>
            <w:tcW w:w="3091" w:type="dxa"/>
          </w:tcPr>
          <w:p w14:paraId="540A5C46" w14:textId="22E4B1C9" w:rsidR="00AC5355" w:rsidRPr="009938F1" w:rsidRDefault="00627E42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6382EFAF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20DE2C5" w14:textId="7B263480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APOA1</w:t>
            </w:r>
          </w:p>
        </w:tc>
        <w:tc>
          <w:tcPr>
            <w:tcW w:w="3766" w:type="dxa"/>
          </w:tcPr>
          <w:p w14:paraId="59C1768F" w14:textId="6EA5350F" w:rsidR="00AC5355" w:rsidRPr="009938F1" w:rsidRDefault="00AC5355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4163</w:t>
            </w:r>
          </w:p>
        </w:tc>
        <w:tc>
          <w:tcPr>
            <w:tcW w:w="3091" w:type="dxa"/>
          </w:tcPr>
          <w:p w14:paraId="6DEE215D" w14:textId="0BA56F76" w:rsidR="00AC5355" w:rsidRPr="009938F1" w:rsidRDefault="00627E42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539C2DBC" w14:textId="77777777" w:rsidTr="00F424B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131F301" w14:textId="225AF3BE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CATHEPSIN</w:t>
            </w:r>
          </w:p>
        </w:tc>
        <w:tc>
          <w:tcPr>
            <w:tcW w:w="3766" w:type="dxa"/>
          </w:tcPr>
          <w:p w14:paraId="64442C73" w14:textId="19352D86" w:rsidR="00AC5355" w:rsidRPr="009938F1" w:rsidRDefault="00AC5355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="00775F00" w:rsidRPr="009938F1">
              <w:rPr>
                <w:rFonts w:ascii="Arial" w:hAnsi="Arial" w:cs="Arial"/>
              </w:rPr>
              <w:t>,</w:t>
            </w:r>
            <w:r w:rsidRPr="009938F1">
              <w:rPr>
                <w:rFonts w:ascii="Arial" w:hAnsi="Arial" w:cs="Arial"/>
              </w:rPr>
              <w:t xml:space="preserve"> A19005</w:t>
            </w:r>
          </w:p>
        </w:tc>
        <w:tc>
          <w:tcPr>
            <w:tcW w:w="3091" w:type="dxa"/>
          </w:tcPr>
          <w:p w14:paraId="266A35BC" w14:textId="253EC1C7" w:rsidR="00AC5355" w:rsidRPr="009938F1" w:rsidRDefault="00627E42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1000</w:t>
            </w:r>
          </w:p>
        </w:tc>
      </w:tr>
      <w:tr w:rsidR="00AC5355" w:rsidRPr="00D50A2B" w14:paraId="3A6C452F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2993673B" w14:textId="5271752A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DLL4</w:t>
            </w:r>
          </w:p>
        </w:tc>
        <w:tc>
          <w:tcPr>
            <w:tcW w:w="3766" w:type="dxa"/>
          </w:tcPr>
          <w:p w14:paraId="16EC056C" w14:textId="47938498" w:rsidR="00AC5355" w:rsidRPr="009938F1" w:rsidRDefault="00AC5355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12943</w:t>
            </w:r>
          </w:p>
        </w:tc>
        <w:tc>
          <w:tcPr>
            <w:tcW w:w="3091" w:type="dxa"/>
          </w:tcPr>
          <w:p w14:paraId="7798C28B" w14:textId="090005F4" w:rsidR="00AC5355" w:rsidRPr="009938F1" w:rsidRDefault="00627E42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3672991B" w14:textId="77777777" w:rsidTr="00F424B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2E994C02" w14:textId="1B60AE2E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FBLN2</w:t>
            </w:r>
          </w:p>
        </w:tc>
        <w:tc>
          <w:tcPr>
            <w:tcW w:w="3766" w:type="dxa"/>
          </w:tcPr>
          <w:p w14:paraId="4A05B6A7" w14:textId="01F2177B" w:rsidR="00AC5355" w:rsidRPr="009938F1" w:rsidRDefault="00AC5355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16849</w:t>
            </w:r>
          </w:p>
        </w:tc>
        <w:tc>
          <w:tcPr>
            <w:tcW w:w="3091" w:type="dxa"/>
          </w:tcPr>
          <w:p w14:paraId="583CFAE9" w14:textId="05D75E65" w:rsidR="00AC5355" w:rsidRPr="009938F1" w:rsidRDefault="00627E42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1000</w:t>
            </w:r>
          </w:p>
        </w:tc>
      </w:tr>
      <w:tr w:rsidR="00AC5355" w:rsidRPr="00D50A2B" w14:paraId="43EA7FEC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65688031" w14:textId="0F064C3D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FN</w:t>
            </w:r>
          </w:p>
        </w:tc>
        <w:tc>
          <w:tcPr>
            <w:tcW w:w="3766" w:type="dxa"/>
          </w:tcPr>
          <w:p w14:paraId="750ABA67" w14:textId="05931E24" w:rsidR="00AC5355" w:rsidRPr="009938F1" w:rsidRDefault="00AC5355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12977</w:t>
            </w:r>
          </w:p>
        </w:tc>
        <w:tc>
          <w:tcPr>
            <w:tcW w:w="3091" w:type="dxa"/>
          </w:tcPr>
          <w:p w14:paraId="379E031F" w14:textId="0B046388" w:rsidR="00AC5355" w:rsidRPr="009938F1" w:rsidRDefault="00627E42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0B844AB5" w14:textId="77777777" w:rsidTr="00F424B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163A5B67" w14:textId="3553A7D9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FLNB</w:t>
            </w:r>
          </w:p>
        </w:tc>
        <w:tc>
          <w:tcPr>
            <w:tcW w:w="3766" w:type="dxa"/>
          </w:tcPr>
          <w:p w14:paraId="57D129A7" w14:textId="3A029DAB" w:rsidR="00AC5355" w:rsidRPr="009938F1" w:rsidRDefault="00AC5355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2481</w:t>
            </w:r>
          </w:p>
        </w:tc>
        <w:tc>
          <w:tcPr>
            <w:tcW w:w="3091" w:type="dxa"/>
          </w:tcPr>
          <w:p w14:paraId="0E37BE18" w14:textId="308D86A2" w:rsidR="00AC5355" w:rsidRPr="009938F1" w:rsidRDefault="00627E42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3CDC467D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6D32A6C4" w14:textId="6E56B1AE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GLUD1</w:t>
            </w:r>
          </w:p>
        </w:tc>
        <w:tc>
          <w:tcPr>
            <w:tcW w:w="3766" w:type="dxa"/>
          </w:tcPr>
          <w:p w14:paraId="4B34A311" w14:textId="117E08DE" w:rsidR="00AC5355" w:rsidRPr="009938F1" w:rsidRDefault="00143A9C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7631</w:t>
            </w:r>
          </w:p>
        </w:tc>
        <w:tc>
          <w:tcPr>
            <w:tcW w:w="3091" w:type="dxa"/>
          </w:tcPr>
          <w:p w14:paraId="3D609260" w14:textId="1E30F0DC" w:rsidR="00AC5355" w:rsidRPr="009938F1" w:rsidRDefault="00627E42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371B24FE" w14:textId="77777777" w:rsidTr="00F424B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69890C8A" w14:textId="5DCC64E1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GMFB</w:t>
            </w:r>
          </w:p>
        </w:tc>
        <w:tc>
          <w:tcPr>
            <w:tcW w:w="3766" w:type="dxa"/>
          </w:tcPr>
          <w:p w14:paraId="49B2EFE3" w14:textId="75B7A387" w:rsidR="00AC5355" w:rsidRPr="009938F1" w:rsidRDefault="00AC5355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8652</w:t>
            </w:r>
          </w:p>
        </w:tc>
        <w:tc>
          <w:tcPr>
            <w:tcW w:w="3091" w:type="dxa"/>
          </w:tcPr>
          <w:p w14:paraId="70A9A490" w14:textId="153F3C27" w:rsidR="00AC5355" w:rsidRPr="009938F1" w:rsidRDefault="00627E42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C5355" w:rsidRPr="00D50A2B" w14:paraId="05C5F420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276707B5" w14:textId="61B9654C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NOS3</w:t>
            </w:r>
          </w:p>
        </w:tc>
        <w:tc>
          <w:tcPr>
            <w:tcW w:w="3766" w:type="dxa"/>
          </w:tcPr>
          <w:p w14:paraId="369F5FA7" w14:textId="7C336F9D" w:rsidR="00AC5355" w:rsidRPr="009938F1" w:rsidRDefault="003359FA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Santa Cruz, sc654</w:t>
            </w:r>
          </w:p>
        </w:tc>
        <w:tc>
          <w:tcPr>
            <w:tcW w:w="3091" w:type="dxa"/>
          </w:tcPr>
          <w:p w14:paraId="1B256CA7" w14:textId="470ED089" w:rsidR="00AC5355" w:rsidRPr="009938F1" w:rsidRDefault="007D224D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</w:t>
            </w:r>
            <w:r w:rsidR="00A10544" w:rsidRPr="009938F1">
              <w:rPr>
                <w:rFonts w:ascii="Arial" w:hAnsi="Arial" w:cs="Arial"/>
              </w:rPr>
              <w:t>25</w:t>
            </w:r>
            <w:r w:rsidRPr="009938F1">
              <w:rPr>
                <w:rFonts w:ascii="Arial" w:hAnsi="Arial" w:cs="Arial"/>
              </w:rPr>
              <w:t>0</w:t>
            </w:r>
          </w:p>
        </w:tc>
      </w:tr>
      <w:tr w:rsidR="00AC5355" w:rsidRPr="00D50A2B" w14:paraId="19246EF2" w14:textId="77777777" w:rsidTr="00F424B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16331E9C" w14:textId="7511301F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PLTP</w:t>
            </w:r>
          </w:p>
        </w:tc>
        <w:tc>
          <w:tcPr>
            <w:tcW w:w="3766" w:type="dxa"/>
          </w:tcPr>
          <w:p w14:paraId="4229F5E0" w14:textId="6060A0CD" w:rsidR="00AC5355" w:rsidRPr="009938F1" w:rsidRDefault="00AC5355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5628</w:t>
            </w:r>
          </w:p>
        </w:tc>
        <w:tc>
          <w:tcPr>
            <w:tcW w:w="3091" w:type="dxa"/>
          </w:tcPr>
          <w:p w14:paraId="5ECA7CD9" w14:textId="5333764C" w:rsidR="00AC5355" w:rsidRPr="009938F1" w:rsidRDefault="007D224D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750</w:t>
            </w:r>
          </w:p>
        </w:tc>
      </w:tr>
      <w:tr w:rsidR="00AC5355" w:rsidRPr="00D50A2B" w14:paraId="134A8D3B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25C0F2C9" w14:textId="13E910F8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SERPINE2</w:t>
            </w:r>
          </w:p>
        </w:tc>
        <w:tc>
          <w:tcPr>
            <w:tcW w:w="3766" w:type="dxa"/>
          </w:tcPr>
          <w:p w14:paraId="762EDDAF" w14:textId="14FEFB58" w:rsidR="00AC5355" w:rsidRPr="009938F1" w:rsidRDefault="00AC5355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14540</w:t>
            </w:r>
          </w:p>
        </w:tc>
        <w:tc>
          <w:tcPr>
            <w:tcW w:w="3091" w:type="dxa"/>
          </w:tcPr>
          <w:p w14:paraId="7EFB8C84" w14:textId="5F8B9E98" w:rsidR="00AC5355" w:rsidRPr="009938F1" w:rsidRDefault="00627E42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750</w:t>
            </w:r>
          </w:p>
        </w:tc>
      </w:tr>
      <w:tr w:rsidR="00AC5355" w:rsidRPr="00D50A2B" w14:paraId="585B4CA5" w14:textId="77777777" w:rsidTr="00F424B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2E18CBDA" w14:textId="25A16E9C" w:rsidR="00AC5355" w:rsidRPr="009938F1" w:rsidRDefault="00AC5355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STUB1</w:t>
            </w:r>
          </w:p>
        </w:tc>
        <w:tc>
          <w:tcPr>
            <w:tcW w:w="3766" w:type="dxa"/>
          </w:tcPr>
          <w:p w14:paraId="0851459D" w14:textId="3F89013A" w:rsidR="00AC5355" w:rsidRPr="009938F1" w:rsidRDefault="00AC5355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11751</w:t>
            </w:r>
          </w:p>
        </w:tc>
        <w:tc>
          <w:tcPr>
            <w:tcW w:w="3091" w:type="dxa"/>
          </w:tcPr>
          <w:p w14:paraId="30E83C3A" w14:textId="2B205134" w:rsidR="00AC5355" w:rsidRPr="009938F1" w:rsidRDefault="007D224D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F424B5" w:rsidRPr="00D50A2B" w14:paraId="76EA0FAB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6E4C5BC6" w14:textId="5AA3B3BC" w:rsidR="00F424B5" w:rsidRPr="009938F1" w:rsidRDefault="00E71733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 xml:space="preserve">Anti-VDAC3                         </w:t>
            </w:r>
          </w:p>
        </w:tc>
        <w:tc>
          <w:tcPr>
            <w:tcW w:w="3766" w:type="dxa"/>
          </w:tcPr>
          <w:p w14:paraId="0269B777" w14:textId="5386D151" w:rsidR="00F424B5" w:rsidRPr="009938F1" w:rsidRDefault="00E71733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Abclonal</w:t>
            </w:r>
            <w:proofErr w:type="spellEnd"/>
            <w:r w:rsidRPr="009938F1">
              <w:rPr>
                <w:rFonts w:ascii="Arial" w:hAnsi="Arial" w:cs="Arial"/>
              </w:rPr>
              <w:t>, A11751</w:t>
            </w:r>
          </w:p>
        </w:tc>
        <w:tc>
          <w:tcPr>
            <w:tcW w:w="3091" w:type="dxa"/>
          </w:tcPr>
          <w:p w14:paraId="2CAFFF83" w14:textId="218005F7" w:rsidR="00F424B5" w:rsidRPr="009938F1" w:rsidRDefault="00E71733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F424B5" w:rsidRPr="00D50A2B" w14:paraId="344F791A" w14:textId="77777777" w:rsidTr="00A951B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6D124AEF" w14:textId="00F80F4A" w:rsidR="00F424B5" w:rsidRPr="009938F1" w:rsidRDefault="00E71733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 xml:space="preserve">Anti-TSG101      </w:t>
            </w:r>
          </w:p>
        </w:tc>
        <w:tc>
          <w:tcPr>
            <w:tcW w:w="3766" w:type="dxa"/>
          </w:tcPr>
          <w:p w14:paraId="71D1A610" w14:textId="28201CA9" w:rsidR="00F424B5" w:rsidRPr="009938F1" w:rsidRDefault="00E71733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38F1">
              <w:rPr>
                <w:rFonts w:ascii="Arial" w:hAnsi="Arial" w:cs="Arial"/>
              </w:rPr>
              <w:t>Thermofisher</w:t>
            </w:r>
            <w:proofErr w:type="spellEnd"/>
            <w:r w:rsidR="00775F00" w:rsidRPr="009938F1">
              <w:rPr>
                <w:rFonts w:ascii="Arial" w:hAnsi="Arial" w:cs="Arial"/>
              </w:rPr>
              <w:t>,</w:t>
            </w:r>
            <w:r w:rsidRPr="009938F1">
              <w:rPr>
                <w:rFonts w:ascii="Arial" w:hAnsi="Arial" w:cs="Arial"/>
              </w:rPr>
              <w:t xml:space="preserve"> MA5-37764</w:t>
            </w:r>
          </w:p>
        </w:tc>
        <w:tc>
          <w:tcPr>
            <w:tcW w:w="3091" w:type="dxa"/>
          </w:tcPr>
          <w:p w14:paraId="12DC9BBE" w14:textId="1F0EC69A" w:rsidR="00A951B7" w:rsidRPr="009938F1" w:rsidRDefault="00E71733" w:rsidP="00A9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500</w:t>
            </w:r>
          </w:p>
        </w:tc>
      </w:tr>
      <w:tr w:rsidR="00A951B7" w:rsidRPr="00D50A2B" w14:paraId="11F92BB7" w14:textId="77777777" w:rsidTr="00A95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713D602" w14:textId="0B4F51CE" w:rsidR="00A951B7" w:rsidRPr="009938F1" w:rsidRDefault="00A951B7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Rat IgG</w:t>
            </w:r>
          </w:p>
        </w:tc>
        <w:tc>
          <w:tcPr>
            <w:tcW w:w="3766" w:type="dxa"/>
          </w:tcPr>
          <w:p w14:paraId="0F05D163" w14:textId="60154BAC" w:rsidR="00A951B7" w:rsidRPr="009938F1" w:rsidRDefault="00A951B7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Donkey 712-035-150</w:t>
            </w:r>
          </w:p>
        </w:tc>
        <w:tc>
          <w:tcPr>
            <w:tcW w:w="3091" w:type="dxa"/>
          </w:tcPr>
          <w:p w14:paraId="6D3E8174" w14:textId="56538AF6" w:rsidR="00A951B7" w:rsidRPr="009938F1" w:rsidRDefault="00A951B7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1000</w:t>
            </w:r>
          </w:p>
        </w:tc>
      </w:tr>
      <w:tr w:rsidR="00A951B7" w:rsidRPr="00D50A2B" w14:paraId="45FC887F" w14:textId="77777777" w:rsidTr="00A951B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60C5ADE0" w14:textId="60DAB66F" w:rsidR="00A951B7" w:rsidRPr="009938F1" w:rsidRDefault="00A951B7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>Anti-Mouse IgG</w:t>
            </w:r>
          </w:p>
        </w:tc>
        <w:tc>
          <w:tcPr>
            <w:tcW w:w="3766" w:type="dxa"/>
          </w:tcPr>
          <w:p w14:paraId="1AAC48B6" w14:textId="3164E94C" w:rsidR="00A951B7" w:rsidRPr="009938F1" w:rsidRDefault="00A951B7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Donkey 715-035-150</w:t>
            </w:r>
          </w:p>
        </w:tc>
        <w:tc>
          <w:tcPr>
            <w:tcW w:w="3091" w:type="dxa"/>
          </w:tcPr>
          <w:p w14:paraId="5E6E3BE4" w14:textId="5E04B129" w:rsidR="00A951B7" w:rsidRPr="009938F1" w:rsidRDefault="00A951B7" w:rsidP="00AC5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1000</w:t>
            </w:r>
          </w:p>
        </w:tc>
      </w:tr>
      <w:tr w:rsidR="00A951B7" w:rsidRPr="00D50A2B" w14:paraId="3ADD380E" w14:textId="77777777" w:rsidTr="00F4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bottom w:val="single" w:sz="8" w:space="0" w:color="000000"/>
            </w:tcBorders>
          </w:tcPr>
          <w:p w14:paraId="5B826AE2" w14:textId="6B296CEF" w:rsidR="00A951B7" w:rsidRPr="009938F1" w:rsidRDefault="00A951B7" w:rsidP="00AC5355">
            <w:pPr>
              <w:rPr>
                <w:rFonts w:ascii="Arial" w:hAnsi="Arial" w:cs="Arial"/>
                <w:b w:val="0"/>
                <w:bCs w:val="0"/>
              </w:rPr>
            </w:pPr>
            <w:r w:rsidRPr="009938F1">
              <w:rPr>
                <w:rFonts w:ascii="Arial" w:hAnsi="Arial" w:cs="Arial"/>
                <w:b w:val="0"/>
                <w:bCs w:val="0"/>
              </w:rPr>
              <w:t xml:space="preserve">Anti-Rabbit IgG </w:t>
            </w:r>
          </w:p>
        </w:tc>
        <w:tc>
          <w:tcPr>
            <w:tcW w:w="3766" w:type="dxa"/>
            <w:tcBorders>
              <w:bottom w:val="single" w:sz="8" w:space="0" w:color="000000"/>
            </w:tcBorders>
          </w:tcPr>
          <w:p w14:paraId="354B464E" w14:textId="5031E950" w:rsidR="00A951B7" w:rsidRPr="009938F1" w:rsidRDefault="00A951B7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Donkey 711-035-152</w:t>
            </w:r>
          </w:p>
        </w:tc>
        <w:tc>
          <w:tcPr>
            <w:tcW w:w="3091" w:type="dxa"/>
            <w:tcBorders>
              <w:bottom w:val="single" w:sz="8" w:space="0" w:color="000000"/>
            </w:tcBorders>
          </w:tcPr>
          <w:p w14:paraId="23D4EEE3" w14:textId="79F7598F" w:rsidR="00A951B7" w:rsidRPr="009938F1" w:rsidRDefault="00A951B7" w:rsidP="00AC5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38F1">
              <w:rPr>
                <w:rFonts w:ascii="Arial" w:hAnsi="Arial" w:cs="Arial"/>
              </w:rPr>
              <w:t>1:1000</w:t>
            </w:r>
          </w:p>
        </w:tc>
      </w:tr>
    </w:tbl>
    <w:p w14:paraId="66A6EB1F" w14:textId="77777777" w:rsidR="00AC5355" w:rsidRPr="00D50A2B" w:rsidRDefault="00AC5355" w:rsidP="00AC5355">
      <w:pPr>
        <w:tabs>
          <w:tab w:val="left" w:pos="1596"/>
        </w:tabs>
        <w:spacing w:after="0"/>
        <w:rPr>
          <w:rFonts w:ascii="Arial" w:hAnsi="Arial" w:cs="Arial"/>
          <w:b/>
          <w:color w:val="000000"/>
          <w:sz w:val="20"/>
          <w:szCs w:val="20"/>
        </w:rPr>
      </w:pPr>
    </w:p>
    <w:p w14:paraId="14A1DF28" w14:textId="77777777" w:rsidR="004D3958" w:rsidRDefault="004D3958"/>
    <w:sectPr w:rsidR="004D3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55"/>
    <w:rsid w:val="00015660"/>
    <w:rsid w:val="00064E00"/>
    <w:rsid w:val="00143A9C"/>
    <w:rsid w:val="002C2442"/>
    <w:rsid w:val="003359FA"/>
    <w:rsid w:val="004C4CE2"/>
    <w:rsid w:val="004D3958"/>
    <w:rsid w:val="00537A96"/>
    <w:rsid w:val="00627E42"/>
    <w:rsid w:val="006915A2"/>
    <w:rsid w:val="00775F00"/>
    <w:rsid w:val="007D224D"/>
    <w:rsid w:val="009938F1"/>
    <w:rsid w:val="00A10544"/>
    <w:rsid w:val="00A951B7"/>
    <w:rsid w:val="00AC5355"/>
    <w:rsid w:val="00B237C5"/>
    <w:rsid w:val="00BB30D3"/>
    <w:rsid w:val="00CD475F"/>
    <w:rsid w:val="00D50A2B"/>
    <w:rsid w:val="00E15BAE"/>
    <w:rsid w:val="00E71733"/>
    <w:rsid w:val="00E81A21"/>
    <w:rsid w:val="00F4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8C8A3"/>
  <w15:chartTrackingRefBased/>
  <w15:docId w15:val="{AEEFE445-F7D3-44DB-9E70-314997A0E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3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915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50A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user1</dc:creator>
  <cp:keywords/>
  <dc:description/>
  <cp:lastModifiedBy>Wang, Lei</cp:lastModifiedBy>
  <cp:revision>2</cp:revision>
  <dcterms:created xsi:type="dcterms:W3CDTF">2023-08-05T18:06:00Z</dcterms:created>
  <dcterms:modified xsi:type="dcterms:W3CDTF">2023-08-05T18:06:00Z</dcterms:modified>
</cp:coreProperties>
</file>